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12790" w:rsidRDefault="00212790">
      <w:bookmarkStart w:name="_GoBack" w:id="0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480"/>
        <w:gridCol w:w="1000"/>
        <w:gridCol w:w="2060"/>
        <w:gridCol w:w="220"/>
        <w:gridCol w:w="3820"/>
      </w:tblGrid>
      <w:tr w:rsidR="00212790" w:rsidTr="00212790">
        <w:trPr>
          <w:trHeight w:val="22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790" w:rsidRDefault="0021279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790" w:rsidRDefault="0021279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Province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790" w:rsidRDefault="0021279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Locality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790" w:rsidRDefault="0021279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12790" w:rsidRDefault="0021279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</w:tr>
      <w:tr w:rsidR="00212790" w:rsidTr="00212790">
        <w:trPr>
          <w:trHeight w:val="22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pani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scina - Spiaggia Gaggera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790" w:rsidRDefault="002127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raone Francesco Paolo  (pers.comm.)</w:t>
            </w:r>
          </w:p>
        </w:tc>
      </w:tr>
      <w:tr w:rsidR="00212790" w:rsidTr="00212790">
        <w:trPr>
          <w:trHeight w:val="450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rigento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rre Salsa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790" w:rsidRDefault="002127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strettoweb.com/2014/09/agrigento-schiuse-22-uova-tartaruga-caretta-caretta/183323/</w:t>
            </w:r>
          </w:p>
        </w:tc>
      </w:tr>
      <w:tr w:rsidR="00212790" w:rsidTr="00212790">
        <w:trPr>
          <w:trHeight w:val="67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tanissetta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la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790" w:rsidRDefault="0021279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tps://www.nuovosud.it/79673-cronaca-caltanissetta/schiuse-uova-di-tartaruga-caretta-caretta-spiaggia-gela</w:t>
            </w:r>
          </w:p>
        </w:tc>
      </w:tr>
      <w:tr w:rsidR="00212790" w:rsidTr="00212790">
        <w:trPr>
          <w:trHeight w:val="22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rigento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mpedusa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s://tartapedia.it/</w:t>
            </w:r>
          </w:p>
        </w:tc>
      </w:tr>
      <w:tr w:rsidR="00212790" w:rsidTr="00212790">
        <w:trPr>
          <w:trHeight w:val="22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rigento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cata, Mandy Beach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s://tartapedia.it/</w:t>
            </w:r>
          </w:p>
        </w:tc>
      </w:tr>
      <w:tr w:rsidR="00212790" w:rsidTr="00212790">
        <w:trPr>
          <w:trHeight w:val="22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rigento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inosa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s://tartapedia.it/</w:t>
            </w:r>
          </w:p>
        </w:tc>
      </w:tr>
      <w:tr w:rsidR="00212790" w:rsidTr="00212790">
        <w:trPr>
          <w:trHeight w:val="22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rigento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nfi, Contrada Cipollazzo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s://tartapedia.it/</w:t>
            </w:r>
          </w:p>
        </w:tc>
      </w:tr>
      <w:tr w:rsidR="00212790" w:rsidTr="00212790">
        <w:trPr>
          <w:trHeight w:val="22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rigento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culiana Marina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s://tartapedia.it/</w:t>
            </w:r>
          </w:p>
        </w:tc>
      </w:tr>
      <w:tr w:rsidR="00212790" w:rsidTr="00212790">
        <w:trPr>
          <w:trHeight w:val="22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ltanissetta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ela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s://tartapedia.it/</w:t>
            </w:r>
          </w:p>
        </w:tc>
      </w:tr>
      <w:tr w:rsidR="00212790" w:rsidTr="00212790">
        <w:trPr>
          <w:trHeight w:val="22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tania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asi del Simeto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s://tartapedia.it/</w:t>
            </w:r>
          </w:p>
        </w:tc>
      </w:tr>
      <w:tr w:rsidR="00212790" w:rsidTr="00212790">
        <w:trPr>
          <w:trHeight w:val="22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ssina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ioiosa Marea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s://tartapedia.it/</w:t>
            </w:r>
          </w:p>
        </w:tc>
      </w:tr>
      <w:tr w:rsidR="00212790" w:rsidTr="00212790">
        <w:trPr>
          <w:trHeight w:val="22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ssina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aghetti di Marinello, Patti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s://tartapedia.it/</w:t>
            </w:r>
          </w:p>
        </w:tc>
      </w:tr>
      <w:tr w:rsidR="00212790" w:rsidTr="00212790">
        <w:trPr>
          <w:trHeight w:val="22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gusa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unta Secca, S.C. Camerina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s://tartapedia.it/</w:t>
            </w:r>
          </w:p>
        </w:tc>
      </w:tr>
      <w:tr w:rsidR="00212790" w:rsidTr="00212790">
        <w:trPr>
          <w:trHeight w:val="22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agusa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oglitti, Vittoria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s://tartapedia.it/</w:t>
            </w:r>
          </w:p>
        </w:tc>
      </w:tr>
      <w:tr w:rsidR="00212790" w:rsidTr="00212790">
        <w:trPr>
          <w:trHeight w:val="22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racusa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gnone Bagni, Augusta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s://tartapedia.it/</w:t>
            </w:r>
          </w:p>
        </w:tc>
      </w:tr>
      <w:tr w:rsidR="00212790" w:rsidTr="00212790">
        <w:trPr>
          <w:trHeight w:val="22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racusa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sola delle Correnti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s://tartapedia.it/</w:t>
            </w:r>
          </w:p>
        </w:tc>
      </w:tr>
      <w:tr w:rsidR="00212790" w:rsidTr="00212790">
        <w:trPr>
          <w:trHeight w:val="22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racusa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to, Vendicari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s://tartapedia.it/</w:t>
            </w:r>
          </w:p>
        </w:tc>
      </w:tr>
      <w:tr w:rsidR="00212790" w:rsidTr="00212790">
        <w:trPr>
          <w:trHeight w:val="22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iracusa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iolo Gargallo, Saline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s://tartapedia.it/</w:t>
            </w:r>
          </w:p>
        </w:tc>
      </w:tr>
      <w:tr w:rsidR="00212790" w:rsidTr="00212790">
        <w:trPr>
          <w:trHeight w:val="225"/>
        </w:trPr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2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rapani</w:t>
            </w:r>
          </w:p>
        </w:tc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lcamo Marina</w:t>
            </w:r>
          </w:p>
        </w:tc>
        <w:tc>
          <w:tcPr>
            <w:tcW w:w="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2790" w:rsidRDefault="00212790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12790" w:rsidRDefault="00212790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ttps://tartapedia.it/</w:t>
            </w:r>
          </w:p>
        </w:tc>
      </w:tr>
    </w:tbl>
    <w:p w:rsidR="00212790" w:rsidP="00212790" w:rsidRDefault="00212790"/>
    <w:p w:rsidR="00212790" w:rsidRDefault="00212790">
      <w:r>
        <w:br w:type="page"/>
      </w:r>
    </w:p>
    <w:p w:rsidR="00212790" w:rsidP="00212790" w:rsidRDefault="00212790"/>
    <w:tbl>
      <w:tblPr>
        <w:tblW w:w="5000" w:type="pct"/>
        <w:tblLook w:val="04A0" w:firstRow="1" w:lastRow="0" w:firstColumn="1" w:lastColumn="0" w:noHBand="0" w:noVBand="1"/>
      </w:tblPr>
      <w:tblGrid>
        <w:gridCol w:w="9360"/>
      </w:tblGrid>
      <w:tr w:rsidR="00212790" w:rsidTr="00212790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790" w:rsidRDefault="002127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P Faraone comm pers.</w:t>
            </w:r>
          </w:p>
        </w:tc>
      </w:tr>
      <w:tr w:rsidR="00212790" w:rsidTr="00212790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790" w:rsidRDefault="002127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www.strettoweb.com/2014/09/agrigento-schiuse-22-uova-tartaruga-caretta-caretta/183323/</w:t>
            </w:r>
          </w:p>
        </w:tc>
      </w:tr>
      <w:tr w:rsidR="00212790" w:rsidTr="00212790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790" w:rsidRDefault="0021279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ttps://www.strettoweb.com/2014/09/agrigento-schiuse-22-uova-tartaruga-caretta-caretta/183323/</w:t>
            </w:r>
          </w:p>
        </w:tc>
      </w:tr>
      <w:tr w:rsidR="00212790" w:rsidTr="00212790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2790" w:rsidRDefault="00212790">
            <w:pPr>
              <w:rPr>
                <w:rFonts w:ascii="Calibri" w:hAnsi="Calibri" w:cs="Calibri"/>
                <w:color w:val="0563C1"/>
                <w:u w:val="single"/>
              </w:rPr>
            </w:pPr>
            <w:hyperlink w:history="1" r:id="rId4">
              <w:r>
                <w:rPr>
                  <w:rStyle w:val="Hyperlink"/>
                  <w:rFonts w:ascii="Calibri" w:hAnsi="Calibri" w:cs="Calibri"/>
                </w:rPr>
                <w:t>https://www.nuovosud.it/79673-cronaca-caltanissetta/schiuse-uova-di-tartaruga-caretta-caretta-spiaggia-gela</w:t>
              </w:r>
            </w:hyperlink>
          </w:p>
        </w:tc>
      </w:tr>
    </w:tbl>
    <w:p w:rsidR="00212790" w:rsidP="00212790" w:rsidRDefault="00212790"/>
    <w:sectPr w:rsidR="00212790" w:rsidSect="002127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790"/>
    <w:rsid w:val="00212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FA2AA4-935F-4C77-98CF-69007E23BC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1279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3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uovosud.it/79673-cronaca-caltanissetta/schiuse-uova-di-tartaruga-caretta-caretta-spiaggia-gel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0</Characters>
  <Application>Microsoft Office Word</Application>
  <DocSecurity>0</DocSecurity>
  <Lines>12</Lines>
  <Paragraphs>3</Paragraphs>
  <ScaleCrop>false</ScaleCrop>
  <Company>Straive</Company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-AUTO-E3-7 </dc:creator>
  <cp:keywords/>
  <dc:description/>
  <cp:lastModifiedBy>BG-AUTO-E3-7 </cp:lastModifiedBy>
  <cp:revision>1</cp:revision>
  <dcterms:created xsi:type="dcterms:W3CDTF">2025-03-15T22:53:00Z</dcterms:created>
  <dcterms:modified xsi:type="dcterms:W3CDTF">2025-03-15T22:53:00Z</dcterms:modified>
</cp:coreProperties>
</file>